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8C7B8" w14:textId="1F7DCEBC" w:rsidR="00D81C3B" w:rsidRPr="006155FD" w:rsidRDefault="003F587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0007243"/>
      <w:r w:rsidRPr="006155F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918FA" w:rsidRPr="006155FD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6155FD">
        <w:rPr>
          <w:rFonts w:ascii="Times New Roman" w:hAnsi="Times New Roman" w:cs="Times New Roman"/>
          <w:b/>
          <w:bCs/>
          <w:sz w:val="24"/>
          <w:szCs w:val="24"/>
        </w:rPr>
        <w:t xml:space="preserve"> Univariate and multivariate analyses of OS in cancer pati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4"/>
        <w:gridCol w:w="2136"/>
        <w:gridCol w:w="1010"/>
        <w:gridCol w:w="236"/>
        <w:gridCol w:w="2362"/>
        <w:gridCol w:w="1290"/>
      </w:tblGrid>
      <w:tr w:rsidR="006155FD" w:rsidRPr="006155FD" w14:paraId="1493F9A6" w14:textId="77777777" w:rsidTr="00610B29">
        <w:trPr>
          <w:trHeight w:val="276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56CBD251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14:paraId="645056A0" w14:textId="77777777" w:rsidR="003F5878" w:rsidRPr="006155FD" w:rsidRDefault="003F5878" w:rsidP="003F58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236" w:type="dxa"/>
            <w:tcBorders>
              <w:bottom w:val="nil"/>
            </w:tcBorders>
            <w:noWrap/>
            <w:hideMark/>
          </w:tcPr>
          <w:p w14:paraId="791812DC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5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B9880DA" w14:textId="0725BB04" w:rsidR="003F5878" w:rsidRPr="006155FD" w:rsidRDefault="003F5878" w:rsidP="003F58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</w:t>
            </w:r>
            <w:r w:rsidR="009F4DF7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6155FD" w:rsidRPr="006155FD" w14:paraId="0A1A1BBA" w14:textId="77777777" w:rsidTr="00610B29">
        <w:trPr>
          <w:trHeight w:val="27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BDD0F9A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AC468F" w14:textId="081A309A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 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1BBDF4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rude </w:t>
            </w:r>
            <w:r w:rsidRPr="006155F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5329F6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7D80A2" w14:textId="1AF95DBA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BC9E85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justed </w:t>
            </w:r>
            <w:r w:rsidRPr="006155F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6155FD" w:rsidRPr="006155FD" w14:paraId="1D44239B" w14:textId="77777777" w:rsidTr="00610B29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A66605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8A4912D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C625080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22B72095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tcBorders>
              <w:top w:val="single" w:sz="4" w:space="0" w:color="auto"/>
            </w:tcBorders>
            <w:noWrap/>
            <w:hideMark/>
          </w:tcPr>
          <w:p w14:paraId="6669C50D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2B96429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35315679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5A16B951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70</w:t>
            </w:r>
          </w:p>
        </w:tc>
        <w:tc>
          <w:tcPr>
            <w:tcW w:w="0" w:type="auto"/>
            <w:noWrap/>
            <w:hideMark/>
          </w:tcPr>
          <w:p w14:paraId="34D03843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0B2208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4D254F84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2B686727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4A01BB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13BBF447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40CF3D3E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70</w:t>
            </w:r>
          </w:p>
        </w:tc>
        <w:tc>
          <w:tcPr>
            <w:tcW w:w="0" w:type="auto"/>
            <w:noWrap/>
            <w:hideMark/>
          </w:tcPr>
          <w:p w14:paraId="696D52D4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2 (1.022-1.534)</w:t>
            </w:r>
          </w:p>
        </w:tc>
        <w:tc>
          <w:tcPr>
            <w:tcW w:w="0" w:type="auto"/>
            <w:noWrap/>
            <w:hideMark/>
          </w:tcPr>
          <w:p w14:paraId="220F9105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30 </w:t>
            </w:r>
          </w:p>
        </w:tc>
        <w:tc>
          <w:tcPr>
            <w:tcW w:w="236" w:type="dxa"/>
            <w:noWrap/>
            <w:hideMark/>
          </w:tcPr>
          <w:p w14:paraId="4A3B25E9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5A2A4538" w14:textId="36C365E9" w:rsidR="003F5878" w:rsidRPr="006155FD" w:rsidRDefault="00610B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4 (0.815-1.26)</w:t>
            </w:r>
          </w:p>
        </w:tc>
        <w:tc>
          <w:tcPr>
            <w:tcW w:w="0" w:type="auto"/>
            <w:noWrap/>
            <w:hideMark/>
          </w:tcPr>
          <w:p w14:paraId="22AE4C90" w14:textId="082BAD9B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10B2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3</w:t>
            </w:r>
          </w:p>
        </w:tc>
      </w:tr>
      <w:tr w:rsidR="006155FD" w:rsidRPr="006155FD" w14:paraId="341DCE23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2C96F19B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35BF886C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FE16B28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55D8A1CA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72C3AE6D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80788F4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49EA1053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7679D1DA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3A74A0CA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494452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40CEB696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553F6631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404D80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5DAC4B85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33811E7D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7B7B6F2F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4 (0.642-0.981)</w:t>
            </w:r>
          </w:p>
        </w:tc>
        <w:tc>
          <w:tcPr>
            <w:tcW w:w="0" w:type="auto"/>
            <w:noWrap/>
            <w:hideMark/>
          </w:tcPr>
          <w:p w14:paraId="49654CBE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32 </w:t>
            </w:r>
          </w:p>
        </w:tc>
        <w:tc>
          <w:tcPr>
            <w:tcW w:w="236" w:type="dxa"/>
            <w:noWrap/>
            <w:hideMark/>
          </w:tcPr>
          <w:p w14:paraId="4E3DF9CD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3AA51313" w14:textId="4D373370" w:rsidR="003F5878" w:rsidRPr="006155FD" w:rsidRDefault="00610B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4 (0.605-1.068)</w:t>
            </w:r>
          </w:p>
        </w:tc>
        <w:tc>
          <w:tcPr>
            <w:tcW w:w="0" w:type="auto"/>
            <w:noWrap/>
            <w:hideMark/>
          </w:tcPr>
          <w:p w14:paraId="69D9A56E" w14:textId="79D11C23" w:rsidR="003F5878" w:rsidRPr="006155FD" w:rsidRDefault="007915E5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610B2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</w:tr>
      <w:tr w:rsidR="006155FD" w:rsidRPr="006155FD" w14:paraId="6746CD60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35DA0FFF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 consumption</w:t>
            </w:r>
          </w:p>
        </w:tc>
        <w:tc>
          <w:tcPr>
            <w:tcW w:w="0" w:type="auto"/>
            <w:noWrap/>
            <w:hideMark/>
          </w:tcPr>
          <w:p w14:paraId="09A48BF2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8998262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042B9750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175883E6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9C8CBFF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3E0EEE91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2241D09E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1ECF0B9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DBD34F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514638F7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0E044F93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6D66D5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1DB235CE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5DE30DCF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95B5EF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7 (0.816-1.267)</w:t>
            </w:r>
          </w:p>
        </w:tc>
        <w:tc>
          <w:tcPr>
            <w:tcW w:w="0" w:type="auto"/>
            <w:noWrap/>
            <w:hideMark/>
          </w:tcPr>
          <w:p w14:paraId="0C7175B5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80 </w:t>
            </w:r>
          </w:p>
        </w:tc>
        <w:tc>
          <w:tcPr>
            <w:tcW w:w="236" w:type="dxa"/>
            <w:noWrap/>
            <w:hideMark/>
          </w:tcPr>
          <w:p w14:paraId="77BD5919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361004B3" w14:textId="00004068" w:rsidR="003F5878" w:rsidRPr="006155FD" w:rsidRDefault="00610B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2 (0.593-0.978)</w:t>
            </w:r>
          </w:p>
        </w:tc>
        <w:tc>
          <w:tcPr>
            <w:tcW w:w="0" w:type="auto"/>
            <w:noWrap/>
            <w:hideMark/>
          </w:tcPr>
          <w:p w14:paraId="1F91212B" w14:textId="3276928A" w:rsidR="003F5878" w:rsidRPr="006155FD" w:rsidRDefault="007915E5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610B2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="003F5878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6155FD" w:rsidRPr="006155FD" w14:paraId="6CAD62BB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58C6E8BD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consumption</w:t>
            </w:r>
          </w:p>
        </w:tc>
        <w:tc>
          <w:tcPr>
            <w:tcW w:w="0" w:type="auto"/>
            <w:noWrap/>
            <w:hideMark/>
          </w:tcPr>
          <w:p w14:paraId="61DB90BF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F4CD36B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01577628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135C9E8C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33B154F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36A6DBE7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52B19F29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333D239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147E84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0B46756F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2913E7E3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B3AAA8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454A9F41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3A4F03E9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455D711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1 (0.765-1.232)</w:t>
            </w:r>
          </w:p>
        </w:tc>
        <w:tc>
          <w:tcPr>
            <w:tcW w:w="0" w:type="auto"/>
            <w:noWrap/>
            <w:hideMark/>
          </w:tcPr>
          <w:p w14:paraId="6C285D59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07 </w:t>
            </w:r>
          </w:p>
        </w:tc>
        <w:tc>
          <w:tcPr>
            <w:tcW w:w="236" w:type="dxa"/>
            <w:noWrap/>
            <w:hideMark/>
          </w:tcPr>
          <w:p w14:paraId="639205AF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73F0E935" w14:textId="42F884AD" w:rsidR="003F5878" w:rsidRPr="006155FD" w:rsidRDefault="00610B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4 (0.835-1.459)</w:t>
            </w:r>
          </w:p>
        </w:tc>
        <w:tc>
          <w:tcPr>
            <w:tcW w:w="0" w:type="auto"/>
            <w:noWrap/>
            <w:hideMark/>
          </w:tcPr>
          <w:p w14:paraId="7C2F7FE6" w14:textId="4437A37B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10B2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7915E5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6155FD" w:rsidRPr="006155FD" w14:paraId="17DE5511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5ACC4E76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0" w:type="auto"/>
            <w:noWrap/>
            <w:hideMark/>
          </w:tcPr>
          <w:p w14:paraId="6AEAFA81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3990772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30BF7F80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3D8B183C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C2D7B42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38363A7A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47722898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18C2AA3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4C5367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00288C5C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2E9D60B1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9333C7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6F2A26A9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136E245A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37555DC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8 (0.927-1.372)</w:t>
            </w:r>
          </w:p>
        </w:tc>
        <w:tc>
          <w:tcPr>
            <w:tcW w:w="0" w:type="auto"/>
            <w:noWrap/>
            <w:hideMark/>
          </w:tcPr>
          <w:p w14:paraId="476B7F23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29 </w:t>
            </w:r>
          </w:p>
        </w:tc>
        <w:tc>
          <w:tcPr>
            <w:tcW w:w="236" w:type="dxa"/>
            <w:noWrap/>
            <w:hideMark/>
          </w:tcPr>
          <w:p w14:paraId="01F92D9F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4F57E050" w14:textId="39557646" w:rsidR="003F5878" w:rsidRPr="006155FD" w:rsidRDefault="00610B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6 (0.844-1.450)</w:t>
            </w:r>
          </w:p>
        </w:tc>
        <w:tc>
          <w:tcPr>
            <w:tcW w:w="0" w:type="auto"/>
            <w:noWrap/>
            <w:hideMark/>
          </w:tcPr>
          <w:p w14:paraId="794535B4" w14:textId="0B94AFED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10B2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4</w:t>
            </w: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6155FD" w:rsidRPr="006155FD" w14:paraId="57F3A348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3F1A0D5E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history of cancer</w:t>
            </w:r>
          </w:p>
        </w:tc>
        <w:tc>
          <w:tcPr>
            <w:tcW w:w="0" w:type="auto"/>
            <w:noWrap/>
            <w:hideMark/>
          </w:tcPr>
          <w:p w14:paraId="657F9F3F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C0D1464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4CD43EBB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05777643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3009226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5F56EF5A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38CBD514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EBA2486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1814BA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24DFFAB7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3FA1FB79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392540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1C2F418E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25292723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6CF4295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5 (0.893-1.571)</w:t>
            </w:r>
          </w:p>
        </w:tc>
        <w:tc>
          <w:tcPr>
            <w:tcW w:w="0" w:type="auto"/>
            <w:noWrap/>
            <w:hideMark/>
          </w:tcPr>
          <w:p w14:paraId="483A11F0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40 </w:t>
            </w:r>
          </w:p>
        </w:tc>
        <w:tc>
          <w:tcPr>
            <w:tcW w:w="236" w:type="dxa"/>
            <w:noWrap/>
            <w:hideMark/>
          </w:tcPr>
          <w:p w14:paraId="76CF0CC9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002A6ABE" w14:textId="6733AC20" w:rsidR="003F5878" w:rsidRPr="006155FD" w:rsidRDefault="00610B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0 (0.965-1.752)</w:t>
            </w:r>
          </w:p>
        </w:tc>
        <w:tc>
          <w:tcPr>
            <w:tcW w:w="0" w:type="auto"/>
            <w:noWrap/>
            <w:hideMark/>
          </w:tcPr>
          <w:p w14:paraId="764DA7E7" w14:textId="06E7F0CF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10B2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4</w:t>
            </w: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6155FD" w:rsidRPr="006155FD" w14:paraId="56CF7627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5BF2B761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0" w:type="auto"/>
            <w:noWrap/>
            <w:hideMark/>
          </w:tcPr>
          <w:p w14:paraId="0971F96E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47AA7BB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2081A8AC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29308C27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67D7A73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7F6F51D0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6FF490FA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46ACCB8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3C7919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0AFE8E26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62A00804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6074D8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04E9ECD6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6CA2A679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6D9715C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4 (0.782-1.394)</w:t>
            </w:r>
          </w:p>
        </w:tc>
        <w:tc>
          <w:tcPr>
            <w:tcW w:w="0" w:type="auto"/>
            <w:noWrap/>
            <w:hideMark/>
          </w:tcPr>
          <w:p w14:paraId="4EDEA492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70 </w:t>
            </w:r>
          </w:p>
        </w:tc>
        <w:tc>
          <w:tcPr>
            <w:tcW w:w="236" w:type="dxa"/>
            <w:noWrap/>
            <w:hideMark/>
          </w:tcPr>
          <w:p w14:paraId="4E5C6030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48E2E189" w14:textId="2259A392" w:rsidR="003F5878" w:rsidRPr="006155FD" w:rsidRDefault="00610B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0 (0.855-1.573)</w:t>
            </w:r>
          </w:p>
        </w:tc>
        <w:tc>
          <w:tcPr>
            <w:tcW w:w="0" w:type="auto"/>
            <w:noWrap/>
            <w:hideMark/>
          </w:tcPr>
          <w:p w14:paraId="42F32547" w14:textId="5E3797E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915E5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610B2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7915E5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6155FD" w:rsidRPr="006155FD" w14:paraId="2B524849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1D2F91A1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14:paraId="44F296B1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98BEFE6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787F1E19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3FB2933A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0C6F282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1E79FE8C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0EABD0F2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07B7EC5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BB47DF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47C11D0A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5683D91B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2CBDCC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42E83A89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4927069E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35B95B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1 (0.925-1.433)</w:t>
            </w:r>
          </w:p>
        </w:tc>
        <w:tc>
          <w:tcPr>
            <w:tcW w:w="0" w:type="auto"/>
            <w:noWrap/>
            <w:hideMark/>
          </w:tcPr>
          <w:p w14:paraId="1D14CFB9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07 </w:t>
            </w:r>
          </w:p>
        </w:tc>
        <w:tc>
          <w:tcPr>
            <w:tcW w:w="236" w:type="dxa"/>
            <w:noWrap/>
            <w:hideMark/>
          </w:tcPr>
          <w:p w14:paraId="4271A2D4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1C8088D1" w14:textId="2DBD48A4" w:rsidR="003F5878" w:rsidRPr="006155FD" w:rsidRDefault="00610B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8 (0.848-1.37)</w:t>
            </w:r>
          </w:p>
        </w:tc>
        <w:tc>
          <w:tcPr>
            <w:tcW w:w="0" w:type="auto"/>
            <w:noWrap/>
            <w:hideMark/>
          </w:tcPr>
          <w:p w14:paraId="0A0D7FB0" w14:textId="2A8D8C9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610B2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6155FD" w:rsidRPr="006155FD" w14:paraId="4F2580DF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621A6B11" w14:textId="031C1C49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onary heart disease</w:t>
            </w:r>
          </w:p>
        </w:tc>
        <w:tc>
          <w:tcPr>
            <w:tcW w:w="0" w:type="auto"/>
            <w:noWrap/>
            <w:hideMark/>
          </w:tcPr>
          <w:p w14:paraId="2A8A4817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5FC56D3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0C9BA689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4A508CFE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F3DC118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2C728794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6CCDCBF7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E16C495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8059BA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68FF06FD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1ABC109F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D66F24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7C6A735E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40C807E4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E38879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7 (0.668-1.314)</w:t>
            </w:r>
          </w:p>
        </w:tc>
        <w:tc>
          <w:tcPr>
            <w:tcW w:w="0" w:type="auto"/>
            <w:noWrap/>
            <w:hideMark/>
          </w:tcPr>
          <w:p w14:paraId="37F77136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06 </w:t>
            </w:r>
          </w:p>
        </w:tc>
        <w:tc>
          <w:tcPr>
            <w:tcW w:w="236" w:type="dxa"/>
            <w:noWrap/>
            <w:hideMark/>
          </w:tcPr>
          <w:p w14:paraId="2ABEE3A2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782F8E79" w14:textId="32519E00" w:rsidR="003F5878" w:rsidRPr="006155FD" w:rsidRDefault="00610B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4 (0.591-1.204)</w:t>
            </w:r>
          </w:p>
        </w:tc>
        <w:tc>
          <w:tcPr>
            <w:tcW w:w="0" w:type="auto"/>
            <w:noWrap/>
            <w:hideMark/>
          </w:tcPr>
          <w:p w14:paraId="5379A2E1" w14:textId="7BB4F930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915E5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="00610B2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6155FD" w:rsidRPr="006155FD" w14:paraId="7308725C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1AD8D0FD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(kg/m^2)</w:t>
            </w:r>
          </w:p>
        </w:tc>
        <w:tc>
          <w:tcPr>
            <w:tcW w:w="0" w:type="auto"/>
            <w:noWrap/>
            <w:hideMark/>
          </w:tcPr>
          <w:p w14:paraId="0AD64CDC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A4F4A52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2EE300AF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559E0BB2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B338880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31DF7D1E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261827CA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8.5</w:t>
            </w:r>
          </w:p>
        </w:tc>
        <w:tc>
          <w:tcPr>
            <w:tcW w:w="0" w:type="auto"/>
            <w:noWrap/>
            <w:hideMark/>
          </w:tcPr>
          <w:p w14:paraId="07BB274F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DFBAA5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6F082793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26E3383A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F0CC6E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5D4B45EB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65CFA3C4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5-24</w:t>
            </w:r>
          </w:p>
        </w:tc>
        <w:tc>
          <w:tcPr>
            <w:tcW w:w="0" w:type="auto"/>
            <w:noWrap/>
            <w:hideMark/>
          </w:tcPr>
          <w:p w14:paraId="69CA750F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6 (0.617-0.951)</w:t>
            </w:r>
          </w:p>
        </w:tc>
        <w:tc>
          <w:tcPr>
            <w:tcW w:w="0" w:type="auto"/>
            <w:noWrap/>
            <w:hideMark/>
          </w:tcPr>
          <w:p w14:paraId="16F9BF02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6 </w:t>
            </w:r>
          </w:p>
        </w:tc>
        <w:tc>
          <w:tcPr>
            <w:tcW w:w="236" w:type="dxa"/>
            <w:noWrap/>
            <w:hideMark/>
          </w:tcPr>
          <w:p w14:paraId="06215B30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48B40166" w14:textId="72C80687" w:rsidR="003F5878" w:rsidRPr="006155FD" w:rsidRDefault="00610B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2 (0.818-1.378)</w:t>
            </w:r>
          </w:p>
        </w:tc>
        <w:tc>
          <w:tcPr>
            <w:tcW w:w="0" w:type="auto"/>
            <w:noWrap/>
            <w:hideMark/>
          </w:tcPr>
          <w:p w14:paraId="3CA69267" w14:textId="61B44C53" w:rsidR="003F5878" w:rsidRPr="006155FD" w:rsidRDefault="007915E5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10B2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2</w:t>
            </w:r>
          </w:p>
        </w:tc>
      </w:tr>
      <w:tr w:rsidR="006155FD" w:rsidRPr="006155FD" w14:paraId="36C82DCE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2BC633AC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24</w:t>
            </w:r>
          </w:p>
        </w:tc>
        <w:tc>
          <w:tcPr>
            <w:tcW w:w="0" w:type="auto"/>
            <w:noWrap/>
            <w:hideMark/>
          </w:tcPr>
          <w:p w14:paraId="6DB90527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4 (0.457-0.878)</w:t>
            </w:r>
          </w:p>
        </w:tc>
        <w:tc>
          <w:tcPr>
            <w:tcW w:w="0" w:type="auto"/>
            <w:noWrap/>
            <w:hideMark/>
          </w:tcPr>
          <w:p w14:paraId="6E07A7CB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6 </w:t>
            </w:r>
          </w:p>
        </w:tc>
        <w:tc>
          <w:tcPr>
            <w:tcW w:w="236" w:type="dxa"/>
            <w:noWrap/>
            <w:hideMark/>
          </w:tcPr>
          <w:p w14:paraId="36BD160D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0F03BB94" w14:textId="7EAF66B2" w:rsidR="003F5878" w:rsidRPr="006155FD" w:rsidRDefault="00610B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9 (0.967-2.232)</w:t>
            </w:r>
          </w:p>
        </w:tc>
        <w:tc>
          <w:tcPr>
            <w:tcW w:w="0" w:type="auto"/>
            <w:noWrap/>
            <w:hideMark/>
          </w:tcPr>
          <w:p w14:paraId="1D3FE1DA" w14:textId="69EB8200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7915E5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610B2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6155FD" w:rsidRPr="006155FD" w14:paraId="6FB5FDFB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389207DC" w14:textId="524114D0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OG</w:t>
            </w:r>
            <w:r w:rsidR="00A11892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S</w:t>
            </w: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0" w:type="auto"/>
            <w:noWrap/>
            <w:hideMark/>
          </w:tcPr>
          <w:p w14:paraId="55445C76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A9BF708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0C60B16C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74832298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5D3216B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2A6E1C15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33DD668B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</w:t>
            </w:r>
          </w:p>
        </w:tc>
        <w:tc>
          <w:tcPr>
            <w:tcW w:w="0" w:type="auto"/>
            <w:noWrap/>
            <w:hideMark/>
          </w:tcPr>
          <w:p w14:paraId="4FB3ACC0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F71BD0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34F2E124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64B3EF1A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E8AE28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5A1B4920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5D382C84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2</w:t>
            </w:r>
          </w:p>
        </w:tc>
        <w:tc>
          <w:tcPr>
            <w:tcW w:w="0" w:type="auto"/>
            <w:noWrap/>
            <w:hideMark/>
          </w:tcPr>
          <w:p w14:paraId="4F10AA74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33 (1.582-2.363)</w:t>
            </w:r>
          </w:p>
        </w:tc>
        <w:tc>
          <w:tcPr>
            <w:tcW w:w="0" w:type="auto"/>
            <w:noWrap/>
            <w:hideMark/>
          </w:tcPr>
          <w:p w14:paraId="4D681090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36" w:type="dxa"/>
            <w:noWrap/>
            <w:hideMark/>
          </w:tcPr>
          <w:p w14:paraId="2C5037C9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1C78DAD6" w14:textId="586FE7EB" w:rsidR="003F5878" w:rsidRPr="006155FD" w:rsidRDefault="00610B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2 (0.861-1.409)</w:t>
            </w:r>
          </w:p>
        </w:tc>
        <w:tc>
          <w:tcPr>
            <w:tcW w:w="0" w:type="auto"/>
            <w:noWrap/>
            <w:hideMark/>
          </w:tcPr>
          <w:p w14:paraId="636FFBC9" w14:textId="24A7EF54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10B2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1</w:t>
            </w: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6155FD" w:rsidRPr="006155FD" w14:paraId="0625F150" w14:textId="77777777" w:rsidTr="00610B29">
        <w:trPr>
          <w:trHeight w:val="276"/>
        </w:trPr>
        <w:tc>
          <w:tcPr>
            <w:tcW w:w="0" w:type="auto"/>
            <w:gridSpan w:val="2"/>
            <w:noWrap/>
            <w:hideMark/>
          </w:tcPr>
          <w:p w14:paraId="63D13B2C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operative chemoradiotherapy</w:t>
            </w:r>
          </w:p>
        </w:tc>
        <w:tc>
          <w:tcPr>
            <w:tcW w:w="0" w:type="auto"/>
            <w:noWrap/>
            <w:hideMark/>
          </w:tcPr>
          <w:p w14:paraId="6CD7EC0F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3287FCED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25FEE525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EA97623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177AC7CF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78A7404F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35B0405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B60E42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044DB6AC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34659CE8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414181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1AB04F2C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5C5010C9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A0DEE4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28 (1.256-1.858)</w:t>
            </w:r>
          </w:p>
        </w:tc>
        <w:tc>
          <w:tcPr>
            <w:tcW w:w="0" w:type="auto"/>
            <w:noWrap/>
            <w:hideMark/>
          </w:tcPr>
          <w:p w14:paraId="64938B92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36" w:type="dxa"/>
            <w:noWrap/>
            <w:hideMark/>
          </w:tcPr>
          <w:p w14:paraId="0B5E4977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3B352383" w14:textId="0F84FAFF" w:rsidR="003F5878" w:rsidRPr="006155FD" w:rsidRDefault="00610B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5 (0.885-1.380)</w:t>
            </w:r>
          </w:p>
        </w:tc>
        <w:tc>
          <w:tcPr>
            <w:tcW w:w="0" w:type="auto"/>
            <w:noWrap/>
            <w:hideMark/>
          </w:tcPr>
          <w:p w14:paraId="00A024CC" w14:textId="6EEAE850" w:rsidR="003F5878" w:rsidRPr="006155FD" w:rsidRDefault="00400299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10B2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9</w:t>
            </w:r>
          </w:p>
        </w:tc>
      </w:tr>
      <w:tr w:rsidR="006155FD" w:rsidRPr="006155FD" w14:paraId="722E5617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78DA1323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ical resection</w:t>
            </w:r>
          </w:p>
        </w:tc>
        <w:tc>
          <w:tcPr>
            <w:tcW w:w="0" w:type="auto"/>
            <w:noWrap/>
            <w:hideMark/>
          </w:tcPr>
          <w:p w14:paraId="611D2E58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787DB88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71FDCA05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303C04F3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9969DBF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14E700BC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76A9A8E9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5C1FCE3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0F6F3F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112BBB7A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55C3E6E6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7DEC81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3F3CB923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7D13E70A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F93540E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8 (0.245-0.414)</w:t>
            </w:r>
          </w:p>
        </w:tc>
        <w:tc>
          <w:tcPr>
            <w:tcW w:w="0" w:type="auto"/>
            <w:noWrap/>
            <w:hideMark/>
          </w:tcPr>
          <w:p w14:paraId="520C8CCE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36" w:type="dxa"/>
            <w:noWrap/>
            <w:hideMark/>
          </w:tcPr>
          <w:p w14:paraId="46828E15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19918DE7" w14:textId="02490AF6" w:rsidR="003F5878" w:rsidRPr="006155FD" w:rsidRDefault="004002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3 (0.397-0.798)</w:t>
            </w:r>
          </w:p>
        </w:tc>
        <w:tc>
          <w:tcPr>
            <w:tcW w:w="0" w:type="auto"/>
            <w:noWrap/>
            <w:hideMark/>
          </w:tcPr>
          <w:p w14:paraId="7FFD9B53" w14:textId="1A45C952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40029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6155FD" w:rsidRPr="006155FD" w14:paraId="3363E441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17974278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M stage</w:t>
            </w:r>
          </w:p>
        </w:tc>
        <w:tc>
          <w:tcPr>
            <w:tcW w:w="0" w:type="auto"/>
            <w:noWrap/>
            <w:hideMark/>
          </w:tcPr>
          <w:p w14:paraId="20DDA566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21F0F8C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2CA4515E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36D23F04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AC85B50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07514AF3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1A386370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Ⅰ</w:t>
            </w:r>
          </w:p>
        </w:tc>
        <w:tc>
          <w:tcPr>
            <w:tcW w:w="0" w:type="auto"/>
            <w:noWrap/>
            <w:hideMark/>
          </w:tcPr>
          <w:p w14:paraId="004B80A8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934CA6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0CF06F2D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7EE5BE60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C56F72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13A706D2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54B4FA48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Ⅱ</w:t>
            </w:r>
          </w:p>
        </w:tc>
        <w:tc>
          <w:tcPr>
            <w:tcW w:w="0" w:type="auto"/>
            <w:noWrap/>
            <w:hideMark/>
          </w:tcPr>
          <w:p w14:paraId="3DF28A3A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71 (0.743-2.527)</w:t>
            </w:r>
          </w:p>
        </w:tc>
        <w:tc>
          <w:tcPr>
            <w:tcW w:w="0" w:type="auto"/>
            <w:noWrap/>
            <w:hideMark/>
          </w:tcPr>
          <w:p w14:paraId="1CADA665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13 </w:t>
            </w:r>
          </w:p>
        </w:tc>
        <w:tc>
          <w:tcPr>
            <w:tcW w:w="236" w:type="dxa"/>
            <w:noWrap/>
            <w:hideMark/>
          </w:tcPr>
          <w:p w14:paraId="4CD52391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27C25854" w14:textId="1CDA6E75" w:rsidR="003F5878" w:rsidRPr="006155FD" w:rsidRDefault="00610B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5 (0.718-2.486)</w:t>
            </w:r>
          </w:p>
        </w:tc>
        <w:tc>
          <w:tcPr>
            <w:tcW w:w="0" w:type="auto"/>
            <w:noWrap/>
            <w:hideMark/>
          </w:tcPr>
          <w:p w14:paraId="65C36282" w14:textId="0AEC0DCF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0029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610B2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6155FD" w:rsidRPr="006155FD" w14:paraId="2E51296D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09BD67DB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Ⅲ</w:t>
            </w:r>
          </w:p>
        </w:tc>
        <w:tc>
          <w:tcPr>
            <w:tcW w:w="0" w:type="auto"/>
            <w:noWrap/>
            <w:hideMark/>
          </w:tcPr>
          <w:p w14:paraId="4245ED90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01 (1.113-3.595)</w:t>
            </w:r>
          </w:p>
        </w:tc>
        <w:tc>
          <w:tcPr>
            <w:tcW w:w="0" w:type="auto"/>
            <w:noWrap/>
            <w:hideMark/>
          </w:tcPr>
          <w:p w14:paraId="0FB77F36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0 </w:t>
            </w:r>
          </w:p>
        </w:tc>
        <w:tc>
          <w:tcPr>
            <w:tcW w:w="236" w:type="dxa"/>
            <w:noWrap/>
            <w:hideMark/>
          </w:tcPr>
          <w:p w14:paraId="0D98028D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1BA69D16" w14:textId="02CC3116" w:rsidR="003F5878" w:rsidRPr="006155FD" w:rsidRDefault="00610B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56 (1.018-3.384)</w:t>
            </w:r>
          </w:p>
        </w:tc>
        <w:tc>
          <w:tcPr>
            <w:tcW w:w="0" w:type="auto"/>
            <w:noWrap/>
            <w:hideMark/>
          </w:tcPr>
          <w:p w14:paraId="61E521DE" w14:textId="38D2C3E0" w:rsidR="003F5878" w:rsidRPr="006155FD" w:rsidRDefault="00610B29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</w:t>
            </w:r>
          </w:p>
        </w:tc>
      </w:tr>
      <w:tr w:rsidR="006155FD" w:rsidRPr="006155FD" w14:paraId="01977CBB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7AAF0406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Ⅳ</w:t>
            </w:r>
          </w:p>
        </w:tc>
        <w:tc>
          <w:tcPr>
            <w:tcW w:w="0" w:type="auto"/>
            <w:noWrap/>
            <w:hideMark/>
          </w:tcPr>
          <w:p w14:paraId="273A5AAF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77 (3.699-11.34)</w:t>
            </w:r>
          </w:p>
        </w:tc>
        <w:tc>
          <w:tcPr>
            <w:tcW w:w="0" w:type="auto"/>
            <w:noWrap/>
            <w:hideMark/>
          </w:tcPr>
          <w:p w14:paraId="04B5B2D6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36" w:type="dxa"/>
            <w:noWrap/>
            <w:hideMark/>
          </w:tcPr>
          <w:p w14:paraId="499A6541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432B3A37" w14:textId="6E83BD68" w:rsidR="003F5878" w:rsidRPr="006155FD" w:rsidRDefault="00610B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80 (2.455-8.541)</w:t>
            </w:r>
          </w:p>
        </w:tc>
        <w:tc>
          <w:tcPr>
            <w:tcW w:w="0" w:type="auto"/>
            <w:noWrap/>
            <w:hideMark/>
          </w:tcPr>
          <w:p w14:paraId="6C653462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155FD" w:rsidRPr="006155FD" w14:paraId="1582816B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2B98BF6B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S</w:t>
            </w:r>
          </w:p>
        </w:tc>
        <w:tc>
          <w:tcPr>
            <w:tcW w:w="0" w:type="auto"/>
            <w:noWrap/>
            <w:hideMark/>
          </w:tcPr>
          <w:p w14:paraId="1DF4292A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ADC0590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25CE4A94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760FE914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B6D91E2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578D82F4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4AAB9214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≥80</w:t>
            </w:r>
          </w:p>
        </w:tc>
        <w:tc>
          <w:tcPr>
            <w:tcW w:w="0" w:type="auto"/>
            <w:noWrap/>
            <w:hideMark/>
          </w:tcPr>
          <w:p w14:paraId="330FE98D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7F895D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2BC55EAC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4DCDB491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94EE79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72EFD544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6AE5B32A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-80</w:t>
            </w:r>
          </w:p>
        </w:tc>
        <w:tc>
          <w:tcPr>
            <w:tcW w:w="0" w:type="auto"/>
            <w:noWrap/>
            <w:hideMark/>
          </w:tcPr>
          <w:p w14:paraId="09173B03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78 (1.808-2.869)</w:t>
            </w:r>
          </w:p>
        </w:tc>
        <w:tc>
          <w:tcPr>
            <w:tcW w:w="0" w:type="auto"/>
            <w:noWrap/>
            <w:hideMark/>
          </w:tcPr>
          <w:p w14:paraId="5B3F932B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36" w:type="dxa"/>
            <w:noWrap/>
            <w:hideMark/>
          </w:tcPr>
          <w:p w14:paraId="30FDB17D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0F8ECC39" w14:textId="4A368D56" w:rsidR="003F5878" w:rsidRPr="006155FD" w:rsidRDefault="00610B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73 (1.265-2.213)</w:t>
            </w:r>
          </w:p>
        </w:tc>
        <w:tc>
          <w:tcPr>
            <w:tcW w:w="0" w:type="auto"/>
            <w:noWrap/>
            <w:hideMark/>
          </w:tcPr>
          <w:p w14:paraId="743D68F1" w14:textId="04424FC5" w:rsidR="003F5878" w:rsidRPr="006155FD" w:rsidRDefault="00610B29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3F5878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155FD" w:rsidRPr="006155FD" w14:paraId="651A4CE1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75D58B4F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50</w:t>
            </w:r>
          </w:p>
        </w:tc>
        <w:tc>
          <w:tcPr>
            <w:tcW w:w="0" w:type="auto"/>
            <w:noWrap/>
            <w:hideMark/>
          </w:tcPr>
          <w:p w14:paraId="1C4E4E69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59 (1.654-3.084)</w:t>
            </w:r>
          </w:p>
        </w:tc>
        <w:tc>
          <w:tcPr>
            <w:tcW w:w="0" w:type="auto"/>
            <w:noWrap/>
            <w:hideMark/>
          </w:tcPr>
          <w:p w14:paraId="0322DD9A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36" w:type="dxa"/>
            <w:noWrap/>
            <w:hideMark/>
          </w:tcPr>
          <w:p w14:paraId="6B9C0D0C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5CAD76BA" w14:textId="29D9037F" w:rsidR="003F5878" w:rsidRPr="006155FD" w:rsidRDefault="00610B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73 (1.156-3.036)</w:t>
            </w:r>
          </w:p>
        </w:tc>
        <w:tc>
          <w:tcPr>
            <w:tcW w:w="0" w:type="auto"/>
            <w:noWrap/>
            <w:hideMark/>
          </w:tcPr>
          <w:p w14:paraId="05B0A799" w14:textId="6B21A19F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40029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610B2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155FD" w:rsidRPr="006155FD" w14:paraId="7378FB55" w14:textId="77777777" w:rsidTr="00610B29">
        <w:trPr>
          <w:trHeight w:val="276"/>
        </w:trPr>
        <w:tc>
          <w:tcPr>
            <w:tcW w:w="0" w:type="auto"/>
            <w:noWrap/>
          </w:tcPr>
          <w:p w14:paraId="0854516F" w14:textId="78A4E6F9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activity</w:t>
            </w:r>
          </w:p>
        </w:tc>
        <w:tc>
          <w:tcPr>
            <w:tcW w:w="0" w:type="auto"/>
            <w:noWrap/>
          </w:tcPr>
          <w:p w14:paraId="25C4C978" w14:textId="77777777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971D8A3" w14:textId="77777777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14:paraId="6F90A919" w14:textId="77777777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</w:tcPr>
          <w:p w14:paraId="1BB413A7" w14:textId="77777777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662B2FA" w14:textId="77777777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04801D04" w14:textId="77777777" w:rsidTr="00610B29">
        <w:trPr>
          <w:trHeight w:val="276"/>
        </w:trPr>
        <w:tc>
          <w:tcPr>
            <w:tcW w:w="0" w:type="auto"/>
            <w:noWrap/>
          </w:tcPr>
          <w:p w14:paraId="59248B50" w14:textId="693DD78A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0" w:type="auto"/>
            <w:noWrap/>
          </w:tcPr>
          <w:p w14:paraId="6A01542D" w14:textId="608D0638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14:paraId="50073390" w14:textId="77777777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14:paraId="3F5206C3" w14:textId="77777777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</w:tcPr>
          <w:p w14:paraId="48DA2C73" w14:textId="0C12EAC1" w:rsidR="00EE7C32" w:rsidRPr="006155FD" w:rsidRDefault="00400299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14:paraId="74E807CC" w14:textId="77777777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21EA66BF" w14:textId="77777777" w:rsidTr="00610B29">
        <w:trPr>
          <w:trHeight w:val="276"/>
        </w:trPr>
        <w:tc>
          <w:tcPr>
            <w:tcW w:w="0" w:type="auto"/>
            <w:noWrap/>
          </w:tcPr>
          <w:p w14:paraId="2C8A5921" w14:textId="0482B75B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ited</w:t>
            </w:r>
          </w:p>
        </w:tc>
        <w:tc>
          <w:tcPr>
            <w:tcW w:w="0" w:type="auto"/>
            <w:noWrap/>
          </w:tcPr>
          <w:p w14:paraId="528A1609" w14:textId="1B3E3857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06 (1.298-1.989)</w:t>
            </w:r>
          </w:p>
        </w:tc>
        <w:tc>
          <w:tcPr>
            <w:tcW w:w="0" w:type="auto"/>
            <w:noWrap/>
          </w:tcPr>
          <w:p w14:paraId="167C4950" w14:textId="7AC8478F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36" w:type="dxa"/>
            <w:noWrap/>
          </w:tcPr>
          <w:p w14:paraId="39154712" w14:textId="77777777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</w:tcPr>
          <w:p w14:paraId="0054628C" w14:textId="2321A67B" w:rsidR="00EE7C32" w:rsidRPr="006155FD" w:rsidRDefault="00400299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8 (0.942-1.599)</w:t>
            </w:r>
          </w:p>
        </w:tc>
        <w:tc>
          <w:tcPr>
            <w:tcW w:w="0" w:type="auto"/>
            <w:noWrap/>
          </w:tcPr>
          <w:p w14:paraId="405542A4" w14:textId="3B7B810F" w:rsidR="00EE7C32" w:rsidRPr="006155FD" w:rsidRDefault="00400299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9</w:t>
            </w:r>
          </w:p>
        </w:tc>
      </w:tr>
      <w:tr w:rsidR="006155FD" w:rsidRPr="006155FD" w14:paraId="1C3219C3" w14:textId="77777777" w:rsidTr="00610B29">
        <w:trPr>
          <w:trHeight w:val="276"/>
        </w:trPr>
        <w:tc>
          <w:tcPr>
            <w:tcW w:w="0" w:type="auto"/>
            <w:noWrap/>
          </w:tcPr>
          <w:p w14:paraId="260A1473" w14:textId="25C0D8F4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activity</w:t>
            </w:r>
          </w:p>
        </w:tc>
        <w:tc>
          <w:tcPr>
            <w:tcW w:w="0" w:type="auto"/>
            <w:noWrap/>
          </w:tcPr>
          <w:p w14:paraId="6BBF3FC4" w14:textId="52EF08B0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69 (1.362-2.847)</w:t>
            </w:r>
          </w:p>
        </w:tc>
        <w:tc>
          <w:tcPr>
            <w:tcW w:w="0" w:type="auto"/>
            <w:noWrap/>
          </w:tcPr>
          <w:p w14:paraId="22FE20B1" w14:textId="24BCC6B6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36" w:type="dxa"/>
            <w:noWrap/>
          </w:tcPr>
          <w:p w14:paraId="0A38DBBA" w14:textId="77777777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</w:tcPr>
          <w:p w14:paraId="4252359A" w14:textId="5A9BB954" w:rsidR="00EE7C32" w:rsidRPr="006155FD" w:rsidRDefault="00400299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9 (0.466-1.406)</w:t>
            </w:r>
          </w:p>
        </w:tc>
        <w:tc>
          <w:tcPr>
            <w:tcW w:w="0" w:type="auto"/>
            <w:noWrap/>
          </w:tcPr>
          <w:p w14:paraId="66DF3646" w14:textId="753090C2" w:rsidR="00EE7C32" w:rsidRPr="006155FD" w:rsidRDefault="00400299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3</w:t>
            </w:r>
          </w:p>
        </w:tc>
      </w:tr>
      <w:tr w:rsidR="006155FD" w:rsidRPr="006155FD" w14:paraId="5160D7B8" w14:textId="77777777" w:rsidTr="00610B29">
        <w:trPr>
          <w:trHeight w:val="276"/>
        </w:trPr>
        <w:tc>
          <w:tcPr>
            <w:tcW w:w="0" w:type="auto"/>
            <w:noWrap/>
          </w:tcPr>
          <w:p w14:paraId="71E84415" w14:textId="64E0C826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tritional intervention</w:t>
            </w:r>
          </w:p>
        </w:tc>
        <w:tc>
          <w:tcPr>
            <w:tcW w:w="0" w:type="auto"/>
            <w:noWrap/>
          </w:tcPr>
          <w:p w14:paraId="7688C0F4" w14:textId="77777777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75F3D0F" w14:textId="77777777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14:paraId="1BB6625C" w14:textId="77777777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</w:tcPr>
          <w:p w14:paraId="3EE82B47" w14:textId="77777777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BD1240C" w14:textId="77777777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28A3FA05" w14:textId="77777777" w:rsidTr="00610B29">
        <w:trPr>
          <w:trHeight w:val="276"/>
        </w:trPr>
        <w:tc>
          <w:tcPr>
            <w:tcW w:w="0" w:type="auto"/>
            <w:noWrap/>
          </w:tcPr>
          <w:p w14:paraId="714C70DD" w14:textId="5FCBFD15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</w:tcPr>
          <w:p w14:paraId="1C92BED4" w14:textId="54BC8D7E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14:paraId="44AF9E43" w14:textId="77777777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14:paraId="2057429D" w14:textId="77777777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</w:tcPr>
          <w:p w14:paraId="4EA34572" w14:textId="4CC4B179" w:rsidR="00EE7C32" w:rsidRPr="006155FD" w:rsidRDefault="00400299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14:paraId="68ABFA08" w14:textId="77777777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2D009816" w14:textId="77777777" w:rsidTr="00610B29">
        <w:trPr>
          <w:trHeight w:val="276"/>
        </w:trPr>
        <w:tc>
          <w:tcPr>
            <w:tcW w:w="0" w:type="auto"/>
            <w:noWrap/>
          </w:tcPr>
          <w:p w14:paraId="630671CC" w14:textId="67DCE5AC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</w:tcPr>
          <w:p w14:paraId="094899B2" w14:textId="5913385E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6 (0.7</w:t>
            </w:r>
            <w:r w:rsidRPr="006155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0</w:t>
            </w: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22)</w:t>
            </w:r>
          </w:p>
        </w:tc>
        <w:tc>
          <w:tcPr>
            <w:tcW w:w="0" w:type="auto"/>
            <w:noWrap/>
          </w:tcPr>
          <w:p w14:paraId="413CFB6F" w14:textId="70450F8C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15</w:t>
            </w:r>
          </w:p>
        </w:tc>
        <w:tc>
          <w:tcPr>
            <w:tcW w:w="236" w:type="dxa"/>
            <w:noWrap/>
          </w:tcPr>
          <w:p w14:paraId="5B86ACE3" w14:textId="77777777" w:rsidR="00EE7C32" w:rsidRPr="006155FD" w:rsidRDefault="00EE7C32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</w:tcPr>
          <w:p w14:paraId="58A358F4" w14:textId="5CFC83CA" w:rsidR="00EE7C32" w:rsidRPr="006155FD" w:rsidRDefault="00400299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8 (0.648-1.060)</w:t>
            </w:r>
          </w:p>
        </w:tc>
        <w:tc>
          <w:tcPr>
            <w:tcW w:w="0" w:type="auto"/>
            <w:noWrap/>
          </w:tcPr>
          <w:p w14:paraId="0D987657" w14:textId="44CB2979" w:rsidR="00EE7C32" w:rsidRPr="006155FD" w:rsidRDefault="00400299" w:rsidP="00EE7C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5</w:t>
            </w:r>
          </w:p>
        </w:tc>
      </w:tr>
      <w:tr w:rsidR="006155FD" w:rsidRPr="006155FD" w14:paraId="6AC059A9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3D044BB3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total protein (g/L)</w:t>
            </w:r>
          </w:p>
        </w:tc>
        <w:tc>
          <w:tcPr>
            <w:tcW w:w="0" w:type="auto"/>
            <w:noWrap/>
            <w:hideMark/>
          </w:tcPr>
          <w:p w14:paraId="68D8E472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3C0E21F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79AFB100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642642DC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ADFE77C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700741FE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703C8B86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60</w:t>
            </w:r>
          </w:p>
        </w:tc>
        <w:tc>
          <w:tcPr>
            <w:tcW w:w="0" w:type="auto"/>
            <w:noWrap/>
            <w:hideMark/>
          </w:tcPr>
          <w:p w14:paraId="5DC1796E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5C6493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0D8B3FA9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3215EB38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ED9F5C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450A3ED3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617BA89B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60</w:t>
            </w:r>
          </w:p>
        </w:tc>
        <w:tc>
          <w:tcPr>
            <w:tcW w:w="0" w:type="auto"/>
            <w:noWrap/>
            <w:hideMark/>
          </w:tcPr>
          <w:p w14:paraId="60001B8C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1 (0.707-1.098)</w:t>
            </w:r>
          </w:p>
        </w:tc>
        <w:tc>
          <w:tcPr>
            <w:tcW w:w="0" w:type="auto"/>
            <w:noWrap/>
            <w:hideMark/>
          </w:tcPr>
          <w:p w14:paraId="7F2DB082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60 </w:t>
            </w:r>
          </w:p>
        </w:tc>
        <w:tc>
          <w:tcPr>
            <w:tcW w:w="236" w:type="dxa"/>
            <w:noWrap/>
            <w:hideMark/>
          </w:tcPr>
          <w:p w14:paraId="16D96596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2D1AF6CC" w14:textId="35F05B81" w:rsidR="003F5878" w:rsidRPr="006155FD" w:rsidRDefault="00543C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3 (0.915-1.582)</w:t>
            </w:r>
          </w:p>
        </w:tc>
        <w:tc>
          <w:tcPr>
            <w:tcW w:w="0" w:type="auto"/>
            <w:noWrap/>
            <w:hideMark/>
          </w:tcPr>
          <w:p w14:paraId="7E7AB8A3" w14:textId="28E091D1" w:rsidR="003F5878" w:rsidRPr="006155FD" w:rsidRDefault="00400299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43C2B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</w:t>
            </w:r>
          </w:p>
        </w:tc>
      </w:tr>
      <w:tr w:rsidR="006155FD" w:rsidRPr="006155FD" w14:paraId="3565331B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3518F700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albumin (g/L)</w:t>
            </w:r>
          </w:p>
        </w:tc>
        <w:tc>
          <w:tcPr>
            <w:tcW w:w="0" w:type="auto"/>
            <w:noWrap/>
            <w:hideMark/>
          </w:tcPr>
          <w:p w14:paraId="19C88661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CD806BD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46874FC9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500CA4AA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015F503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1B603176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0666636F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35</w:t>
            </w:r>
          </w:p>
        </w:tc>
        <w:tc>
          <w:tcPr>
            <w:tcW w:w="0" w:type="auto"/>
            <w:noWrap/>
            <w:hideMark/>
          </w:tcPr>
          <w:p w14:paraId="21015DE3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7B88A8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3A3681E7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582251D5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AA4D31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0E00DD30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54563B7B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35</w:t>
            </w:r>
          </w:p>
        </w:tc>
        <w:tc>
          <w:tcPr>
            <w:tcW w:w="0" w:type="auto"/>
            <w:noWrap/>
            <w:hideMark/>
          </w:tcPr>
          <w:p w14:paraId="0B34BFB1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9 (0.517-0.765)</w:t>
            </w:r>
          </w:p>
        </w:tc>
        <w:tc>
          <w:tcPr>
            <w:tcW w:w="0" w:type="auto"/>
            <w:noWrap/>
            <w:hideMark/>
          </w:tcPr>
          <w:p w14:paraId="01AAB342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36" w:type="dxa"/>
            <w:noWrap/>
            <w:hideMark/>
          </w:tcPr>
          <w:p w14:paraId="0CABA92C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3085A753" w14:textId="08E74878" w:rsidR="003F5878" w:rsidRPr="006155FD" w:rsidRDefault="00543C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07 (1.022-1.937)</w:t>
            </w:r>
          </w:p>
        </w:tc>
        <w:tc>
          <w:tcPr>
            <w:tcW w:w="0" w:type="auto"/>
            <w:noWrap/>
            <w:hideMark/>
          </w:tcPr>
          <w:p w14:paraId="1270D750" w14:textId="4879EF89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43C2B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6</w:t>
            </w: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6155FD" w:rsidRPr="006155FD" w14:paraId="6E0C74CD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52323059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 (U/L)</w:t>
            </w:r>
          </w:p>
        </w:tc>
        <w:tc>
          <w:tcPr>
            <w:tcW w:w="0" w:type="auto"/>
            <w:noWrap/>
            <w:hideMark/>
          </w:tcPr>
          <w:p w14:paraId="6A75A779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EA6CD16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20168FB3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1C937D2D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135F532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70A97E62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6EE9BD0D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40</w:t>
            </w:r>
          </w:p>
        </w:tc>
        <w:tc>
          <w:tcPr>
            <w:tcW w:w="0" w:type="auto"/>
            <w:noWrap/>
            <w:hideMark/>
          </w:tcPr>
          <w:p w14:paraId="1806A12C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61DBCA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3239C72D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6D9AC750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DD2A37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0DF3BE2F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31625FDA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40</w:t>
            </w:r>
          </w:p>
        </w:tc>
        <w:tc>
          <w:tcPr>
            <w:tcW w:w="0" w:type="auto"/>
            <w:noWrap/>
            <w:hideMark/>
          </w:tcPr>
          <w:p w14:paraId="2603F78D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46 (1.126-1.857)</w:t>
            </w:r>
          </w:p>
        </w:tc>
        <w:tc>
          <w:tcPr>
            <w:tcW w:w="0" w:type="auto"/>
            <w:noWrap/>
            <w:hideMark/>
          </w:tcPr>
          <w:p w14:paraId="013CAF66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4 </w:t>
            </w:r>
          </w:p>
        </w:tc>
        <w:tc>
          <w:tcPr>
            <w:tcW w:w="236" w:type="dxa"/>
            <w:noWrap/>
            <w:hideMark/>
          </w:tcPr>
          <w:p w14:paraId="102180FF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705E7F2A" w14:textId="26714B66" w:rsidR="003F5878" w:rsidRPr="006155FD" w:rsidRDefault="00610B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3 (0.656-1.326)</w:t>
            </w:r>
          </w:p>
        </w:tc>
        <w:tc>
          <w:tcPr>
            <w:tcW w:w="0" w:type="auto"/>
            <w:noWrap/>
            <w:hideMark/>
          </w:tcPr>
          <w:p w14:paraId="7441735D" w14:textId="27669BBC" w:rsidR="003F5878" w:rsidRPr="006155FD" w:rsidRDefault="00400299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610B2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</w:tr>
      <w:tr w:rsidR="006155FD" w:rsidRPr="006155FD" w14:paraId="58DBDBEE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5AD3CD3E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T (U/L) </w:t>
            </w:r>
          </w:p>
        </w:tc>
        <w:tc>
          <w:tcPr>
            <w:tcW w:w="0" w:type="auto"/>
            <w:noWrap/>
            <w:hideMark/>
          </w:tcPr>
          <w:p w14:paraId="0A7597E5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C50F3E5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28A991E0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0C4E179E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AECC8B0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625F6BBA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05912B0E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50</w:t>
            </w:r>
          </w:p>
        </w:tc>
        <w:tc>
          <w:tcPr>
            <w:tcW w:w="0" w:type="auto"/>
            <w:noWrap/>
            <w:hideMark/>
          </w:tcPr>
          <w:p w14:paraId="2D2D79A6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A0ACAC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630D1461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07D3BB89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CE38A1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54AC13BE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01B4A65A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50</w:t>
            </w:r>
          </w:p>
        </w:tc>
        <w:tc>
          <w:tcPr>
            <w:tcW w:w="0" w:type="auto"/>
            <w:noWrap/>
            <w:hideMark/>
          </w:tcPr>
          <w:p w14:paraId="0A5E6DC4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8 (1.231-2.207)</w:t>
            </w:r>
          </w:p>
        </w:tc>
        <w:tc>
          <w:tcPr>
            <w:tcW w:w="0" w:type="auto"/>
            <w:noWrap/>
            <w:hideMark/>
          </w:tcPr>
          <w:p w14:paraId="63A5ABFB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1 </w:t>
            </w:r>
          </w:p>
        </w:tc>
        <w:tc>
          <w:tcPr>
            <w:tcW w:w="236" w:type="dxa"/>
            <w:noWrap/>
            <w:hideMark/>
          </w:tcPr>
          <w:p w14:paraId="65C39A5B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1C059257" w14:textId="2BA98092" w:rsidR="003F5878" w:rsidRPr="006155FD" w:rsidRDefault="00610B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8 (1.195-2.736)</w:t>
            </w:r>
          </w:p>
        </w:tc>
        <w:tc>
          <w:tcPr>
            <w:tcW w:w="0" w:type="auto"/>
            <w:noWrap/>
            <w:hideMark/>
          </w:tcPr>
          <w:p w14:paraId="1CCBE20F" w14:textId="5090515C" w:rsidR="003F5878" w:rsidRPr="006155FD" w:rsidRDefault="00400299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6155FD" w:rsidRPr="006155FD" w14:paraId="7E1CD7D9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687E4600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globin (g/L)</w:t>
            </w:r>
          </w:p>
        </w:tc>
        <w:tc>
          <w:tcPr>
            <w:tcW w:w="0" w:type="auto"/>
            <w:noWrap/>
            <w:hideMark/>
          </w:tcPr>
          <w:p w14:paraId="4F505001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71A26AE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214AC5C4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4C91C0E7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EA22973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39E9A228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33918D14" w14:textId="12040CA6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&lt;110 and Female&lt;120</w:t>
            </w:r>
          </w:p>
        </w:tc>
        <w:tc>
          <w:tcPr>
            <w:tcW w:w="0" w:type="auto"/>
            <w:noWrap/>
            <w:hideMark/>
          </w:tcPr>
          <w:p w14:paraId="71DE0BCF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77F257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0A98F469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28E51CEA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92FC65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79401C6A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52FEAEEC" w14:textId="6C1D9028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≥110 and Female≥120</w:t>
            </w:r>
          </w:p>
        </w:tc>
        <w:tc>
          <w:tcPr>
            <w:tcW w:w="0" w:type="auto"/>
            <w:noWrap/>
            <w:hideMark/>
          </w:tcPr>
          <w:p w14:paraId="0F897E23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2 (0.684-1.012)</w:t>
            </w:r>
          </w:p>
        </w:tc>
        <w:tc>
          <w:tcPr>
            <w:tcW w:w="0" w:type="auto"/>
            <w:noWrap/>
            <w:hideMark/>
          </w:tcPr>
          <w:p w14:paraId="28B8B57F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66 </w:t>
            </w:r>
          </w:p>
        </w:tc>
        <w:tc>
          <w:tcPr>
            <w:tcW w:w="236" w:type="dxa"/>
            <w:noWrap/>
            <w:hideMark/>
          </w:tcPr>
          <w:p w14:paraId="51178621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0E817449" w14:textId="3DA360AF" w:rsidR="003F5878" w:rsidRPr="006155FD" w:rsidRDefault="000C71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1 (0.81-1.289)</w:t>
            </w:r>
          </w:p>
        </w:tc>
        <w:tc>
          <w:tcPr>
            <w:tcW w:w="0" w:type="auto"/>
            <w:noWrap/>
            <w:hideMark/>
          </w:tcPr>
          <w:p w14:paraId="1756D543" w14:textId="21AB7865" w:rsidR="003F5878" w:rsidRPr="006155FD" w:rsidRDefault="00400299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C71D2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8</w:t>
            </w:r>
          </w:p>
        </w:tc>
      </w:tr>
      <w:tr w:rsidR="006155FD" w:rsidRPr="006155FD" w14:paraId="260C1BD3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2B8F0DBD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C (×10^9/L)</w:t>
            </w:r>
          </w:p>
        </w:tc>
        <w:tc>
          <w:tcPr>
            <w:tcW w:w="0" w:type="auto"/>
            <w:noWrap/>
            <w:hideMark/>
          </w:tcPr>
          <w:p w14:paraId="2A0ECF9F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53FD6F0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4D25764D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31383BE5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55E8473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6952B176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399444A5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10</w:t>
            </w:r>
          </w:p>
        </w:tc>
        <w:tc>
          <w:tcPr>
            <w:tcW w:w="0" w:type="auto"/>
            <w:noWrap/>
            <w:hideMark/>
          </w:tcPr>
          <w:p w14:paraId="081A435D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96FCF5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2573295C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4E0666B1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9E7DF3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5FB1D068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246EE212" w14:textId="0A81413C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CE39D16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0 (1.384-2.238)</w:t>
            </w:r>
          </w:p>
        </w:tc>
        <w:tc>
          <w:tcPr>
            <w:tcW w:w="0" w:type="auto"/>
            <w:noWrap/>
            <w:hideMark/>
          </w:tcPr>
          <w:p w14:paraId="530E38F2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36" w:type="dxa"/>
            <w:noWrap/>
            <w:hideMark/>
          </w:tcPr>
          <w:p w14:paraId="63AB8197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45976A5A" w14:textId="2F16A733" w:rsidR="003F5878" w:rsidRPr="006155FD" w:rsidRDefault="00610B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6 (0.728-2.238)</w:t>
            </w:r>
          </w:p>
        </w:tc>
        <w:tc>
          <w:tcPr>
            <w:tcW w:w="0" w:type="auto"/>
            <w:noWrap/>
            <w:hideMark/>
          </w:tcPr>
          <w:p w14:paraId="5CD7D922" w14:textId="5C1F1287" w:rsidR="003F5878" w:rsidRPr="006155FD" w:rsidRDefault="00610B29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5</w:t>
            </w:r>
          </w:p>
        </w:tc>
      </w:tr>
      <w:tr w:rsidR="006155FD" w:rsidRPr="006155FD" w14:paraId="1205B8F8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43950491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trophils (×10^9/L) </w:t>
            </w:r>
          </w:p>
        </w:tc>
        <w:tc>
          <w:tcPr>
            <w:tcW w:w="0" w:type="auto"/>
            <w:noWrap/>
            <w:hideMark/>
          </w:tcPr>
          <w:p w14:paraId="46DCFFE6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751F080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0D841F17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20A97EDD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1749F08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53148669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0095CB61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8</w:t>
            </w:r>
          </w:p>
        </w:tc>
        <w:tc>
          <w:tcPr>
            <w:tcW w:w="0" w:type="auto"/>
            <w:noWrap/>
            <w:hideMark/>
          </w:tcPr>
          <w:p w14:paraId="0DA7EE15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6544B0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0E090DF6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0C695589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0320F7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41983D4F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55754C73" w14:textId="54813311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002BD9C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91 (1.633-2.679)</w:t>
            </w:r>
          </w:p>
        </w:tc>
        <w:tc>
          <w:tcPr>
            <w:tcW w:w="0" w:type="auto"/>
            <w:noWrap/>
            <w:hideMark/>
          </w:tcPr>
          <w:p w14:paraId="5430B761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36" w:type="dxa"/>
            <w:noWrap/>
            <w:hideMark/>
          </w:tcPr>
          <w:p w14:paraId="6BF7D66F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1DEA4422" w14:textId="0553ADD6" w:rsidR="003F5878" w:rsidRPr="006155FD" w:rsidRDefault="00610B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3 (0.661-2.082)</w:t>
            </w:r>
          </w:p>
        </w:tc>
        <w:tc>
          <w:tcPr>
            <w:tcW w:w="0" w:type="auto"/>
            <w:noWrap/>
            <w:hideMark/>
          </w:tcPr>
          <w:p w14:paraId="3F447DBB" w14:textId="1DAB43D3" w:rsidR="003F5878" w:rsidRPr="006155FD" w:rsidRDefault="00610B29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3</w:t>
            </w:r>
          </w:p>
        </w:tc>
      </w:tr>
      <w:tr w:rsidR="006155FD" w:rsidRPr="006155FD" w14:paraId="7684E669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0874D964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ymphocytes (×10^9/L) </w:t>
            </w:r>
          </w:p>
        </w:tc>
        <w:tc>
          <w:tcPr>
            <w:tcW w:w="0" w:type="auto"/>
            <w:noWrap/>
            <w:hideMark/>
          </w:tcPr>
          <w:p w14:paraId="05C49511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1976871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088EAAE5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643EBF9F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64A2BF3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7003EFB3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638841E1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1.5</w:t>
            </w:r>
          </w:p>
        </w:tc>
        <w:tc>
          <w:tcPr>
            <w:tcW w:w="0" w:type="auto"/>
            <w:noWrap/>
            <w:hideMark/>
          </w:tcPr>
          <w:p w14:paraId="7D5438C4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12A3DA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1D24A45C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21C21FCF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4B1F7E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288D5A7F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620F9871" w14:textId="05459D13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0B580EFB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9 (0.592-0.898)</w:t>
            </w:r>
          </w:p>
        </w:tc>
        <w:tc>
          <w:tcPr>
            <w:tcW w:w="0" w:type="auto"/>
            <w:noWrap/>
            <w:hideMark/>
          </w:tcPr>
          <w:p w14:paraId="4C436430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3 </w:t>
            </w:r>
          </w:p>
        </w:tc>
        <w:tc>
          <w:tcPr>
            <w:tcW w:w="236" w:type="dxa"/>
            <w:noWrap/>
            <w:hideMark/>
          </w:tcPr>
          <w:p w14:paraId="50675755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278E462D" w14:textId="7640AF26" w:rsidR="003F5878" w:rsidRPr="006155FD" w:rsidRDefault="00610B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5 (0.774-1.304)</w:t>
            </w:r>
          </w:p>
        </w:tc>
        <w:tc>
          <w:tcPr>
            <w:tcW w:w="0" w:type="auto"/>
            <w:noWrap/>
            <w:hideMark/>
          </w:tcPr>
          <w:p w14:paraId="1826EE36" w14:textId="78520A65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0029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</w:t>
            </w:r>
          </w:p>
        </w:tc>
      </w:tr>
      <w:tr w:rsidR="006155FD" w:rsidRPr="006155FD" w14:paraId="0E5EE94F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51D57B8C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telet (×10^9/L)</w:t>
            </w:r>
          </w:p>
        </w:tc>
        <w:tc>
          <w:tcPr>
            <w:tcW w:w="0" w:type="auto"/>
            <w:noWrap/>
            <w:hideMark/>
          </w:tcPr>
          <w:p w14:paraId="05F199A8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0A075CF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46D44D62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59A97181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47457F3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0BE69A6A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6A2941FB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160</w:t>
            </w:r>
          </w:p>
        </w:tc>
        <w:tc>
          <w:tcPr>
            <w:tcW w:w="0" w:type="auto"/>
            <w:noWrap/>
            <w:hideMark/>
          </w:tcPr>
          <w:p w14:paraId="4BD5228F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9BA2C3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4FBFF25F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11C2170F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FB472E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4C92F4AC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28BE7ACC" w14:textId="677F99E9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2E79B6FB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5 (0.783-1.239)</w:t>
            </w:r>
          </w:p>
        </w:tc>
        <w:tc>
          <w:tcPr>
            <w:tcW w:w="0" w:type="auto"/>
            <w:noWrap/>
            <w:hideMark/>
          </w:tcPr>
          <w:p w14:paraId="0E6D90FB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96 </w:t>
            </w:r>
          </w:p>
        </w:tc>
        <w:tc>
          <w:tcPr>
            <w:tcW w:w="236" w:type="dxa"/>
            <w:noWrap/>
            <w:hideMark/>
          </w:tcPr>
          <w:p w14:paraId="1C5F9FD6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1B83A67E" w14:textId="4C2D041E" w:rsidR="003F5878" w:rsidRPr="006155FD" w:rsidRDefault="00610B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2 (0.733-1.186)</w:t>
            </w:r>
          </w:p>
        </w:tc>
        <w:tc>
          <w:tcPr>
            <w:tcW w:w="0" w:type="auto"/>
            <w:noWrap/>
            <w:hideMark/>
          </w:tcPr>
          <w:p w14:paraId="2496E9C5" w14:textId="609EEE68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0029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610B2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6155FD" w:rsidRPr="006155FD" w14:paraId="37C631FA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3CC1369D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NI</w:t>
            </w:r>
          </w:p>
        </w:tc>
        <w:tc>
          <w:tcPr>
            <w:tcW w:w="0" w:type="auto"/>
            <w:noWrap/>
            <w:hideMark/>
          </w:tcPr>
          <w:p w14:paraId="5B58ED7D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D9BC70C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5C30141D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3B808702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CC835D6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58DC7317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4978187D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42.425</w:t>
            </w:r>
          </w:p>
        </w:tc>
        <w:tc>
          <w:tcPr>
            <w:tcW w:w="0" w:type="auto"/>
            <w:noWrap/>
            <w:hideMark/>
          </w:tcPr>
          <w:p w14:paraId="1F5056FE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26111B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176B39EA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07997837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A57DEB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55FD" w:rsidRPr="006155FD" w14:paraId="13EBB24B" w14:textId="77777777" w:rsidTr="00610B29">
        <w:trPr>
          <w:trHeight w:val="276"/>
        </w:trPr>
        <w:tc>
          <w:tcPr>
            <w:tcW w:w="0" w:type="auto"/>
            <w:noWrap/>
            <w:hideMark/>
          </w:tcPr>
          <w:p w14:paraId="1C382794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61272698"/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42.425</w:t>
            </w:r>
          </w:p>
        </w:tc>
        <w:tc>
          <w:tcPr>
            <w:tcW w:w="0" w:type="auto"/>
            <w:noWrap/>
            <w:hideMark/>
          </w:tcPr>
          <w:p w14:paraId="315313A9" w14:textId="7777777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72 (1.455-2.158)</w:t>
            </w:r>
          </w:p>
        </w:tc>
        <w:tc>
          <w:tcPr>
            <w:tcW w:w="0" w:type="auto"/>
            <w:noWrap/>
            <w:hideMark/>
          </w:tcPr>
          <w:p w14:paraId="5B260B64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36" w:type="dxa"/>
            <w:noWrap/>
            <w:hideMark/>
          </w:tcPr>
          <w:p w14:paraId="5D8FE2BA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noWrap/>
            <w:hideMark/>
          </w:tcPr>
          <w:p w14:paraId="73F9ECE2" w14:textId="6D0FB747" w:rsidR="003F5878" w:rsidRPr="006155FD" w:rsidRDefault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8</w:t>
            </w:r>
            <w:r w:rsidR="0040029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18</w:t>
            </w:r>
            <w:r w:rsidR="0040029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</w:t>
            </w:r>
            <w:r w:rsidR="00610B29"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1</w:t>
            </w: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60188D8" w14:textId="77777777" w:rsidR="003F5878" w:rsidRPr="006155FD" w:rsidRDefault="003F5878" w:rsidP="003F58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5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4 </w:t>
            </w:r>
          </w:p>
        </w:tc>
      </w:tr>
    </w:tbl>
    <w:bookmarkEnd w:id="1"/>
    <w:p w14:paraId="6FF245AE" w14:textId="7D0E3FF7" w:rsidR="003F5878" w:rsidRPr="006155FD" w:rsidRDefault="00A11892">
      <w:pPr>
        <w:rPr>
          <w:color w:val="000000" w:themeColor="text1"/>
        </w:rPr>
      </w:pPr>
      <w:r w:rsidRPr="006155FD">
        <w:rPr>
          <w:rFonts w:ascii="Times New Roman" w:hAnsi="Times New Roman" w:cs="Times New Roman"/>
          <w:color w:val="000000" w:themeColor="text1"/>
        </w:rPr>
        <w:t>Notes:</w:t>
      </w:r>
      <w:r w:rsidRPr="006155FD">
        <w:rPr>
          <w:color w:val="000000" w:themeColor="text1"/>
        </w:rPr>
        <w:t xml:space="preserve"> </w:t>
      </w:r>
      <w:bookmarkStart w:id="2" w:name="_Hlk59980675"/>
      <w:r w:rsidR="009F4DF7" w:rsidRPr="006155FD">
        <w:rPr>
          <w:rFonts w:ascii="Times New Roman" w:hAnsi="Times New Roman" w:cs="Times New Roman"/>
          <w:color w:val="000000" w:themeColor="text1"/>
          <w:sz w:val="24"/>
          <w:szCs w:val="24"/>
        </w:rPr>
        <w:t>OS*: Adjusted model 3</w:t>
      </w:r>
      <w:r w:rsidR="009F4DF7" w:rsidRPr="006155FD">
        <w:rPr>
          <w:color w:val="000000" w:themeColor="text1"/>
        </w:rPr>
        <w:t xml:space="preserve"> </w:t>
      </w:r>
      <w:r w:rsidR="009F4DF7" w:rsidRPr="00615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GNRI OS: All variables. </w:t>
      </w:r>
      <w:bookmarkStart w:id="3" w:name="OLE_LINK17"/>
      <w:r w:rsidRPr="006155FD">
        <w:rPr>
          <w:rFonts w:ascii="Times New Roman" w:hAnsi="Times New Roman" w:cs="Times New Roman"/>
          <w:color w:val="000000" w:themeColor="text1"/>
          <w:sz w:val="24"/>
          <w:szCs w:val="24"/>
        </w:rPr>
        <w:t>OS</w:t>
      </w:r>
      <w:bookmarkEnd w:id="2"/>
      <w:r w:rsidRPr="00615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7C60FB" w:rsidRPr="006155FD">
        <w:rPr>
          <w:rFonts w:ascii="Times New Roman" w:hAnsi="Times New Roman" w:cs="Times New Roman"/>
          <w:color w:val="000000" w:themeColor="text1"/>
          <w:sz w:val="24"/>
          <w:szCs w:val="24"/>
        </w:rPr>
        <w:t>Overall Survival</w:t>
      </w:r>
      <w:r w:rsidRPr="00615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772A3B" w:rsidRPr="00615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, Hazards Ratio; CI, Confidence Interval; </w:t>
      </w:r>
      <w:r w:rsidRPr="00615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MI: </w:t>
      </w:r>
      <w:r w:rsidR="007C60FB" w:rsidRPr="006155FD">
        <w:rPr>
          <w:rFonts w:ascii="Times New Roman" w:hAnsi="Times New Roman" w:cs="Times New Roman"/>
          <w:color w:val="000000" w:themeColor="text1"/>
          <w:sz w:val="24"/>
          <w:szCs w:val="24"/>
        </w:rPr>
        <w:t>Body Mass Index</w:t>
      </w:r>
      <w:r w:rsidRPr="00615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ECOG PS: </w:t>
      </w:r>
      <w:r w:rsidR="007C60FB" w:rsidRPr="006155FD">
        <w:rPr>
          <w:rFonts w:ascii="Times New Roman" w:hAnsi="Times New Roman" w:cs="Times New Roman"/>
          <w:color w:val="000000" w:themeColor="text1"/>
          <w:sz w:val="24"/>
          <w:szCs w:val="24"/>
        </w:rPr>
        <w:t>Eastern Cooperative Oncology Group Performance Status</w:t>
      </w:r>
      <w:r w:rsidRPr="006155FD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7C60FB" w:rsidRPr="00615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PS, </w:t>
      </w:r>
      <w:proofErr w:type="spellStart"/>
      <w:r w:rsidR="007C60FB" w:rsidRPr="006155FD">
        <w:rPr>
          <w:rFonts w:ascii="Times New Roman" w:hAnsi="Times New Roman" w:cs="Times New Roman"/>
          <w:color w:val="000000" w:themeColor="text1"/>
          <w:sz w:val="24"/>
          <w:szCs w:val="24"/>
        </w:rPr>
        <w:t>Karnofsky</w:t>
      </w:r>
      <w:proofErr w:type="spellEnd"/>
      <w:r w:rsidR="007C60FB" w:rsidRPr="00615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ance Status;</w:t>
      </w:r>
      <w:r w:rsidRPr="00615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T: </w:t>
      </w:r>
      <w:proofErr w:type="spellStart"/>
      <w:r w:rsidR="007C60FB" w:rsidRPr="006155FD">
        <w:rPr>
          <w:rFonts w:ascii="Times New Roman" w:hAnsi="Times New Roman" w:cs="Times New Roman"/>
          <w:color w:val="000000" w:themeColor="text1"/>
          <w:sz w:val="24"/>
          <w:szCs w:val="24"/>
        </w:rPr>
        <w:t>Aspertate</w:t>
      </w:r>
      <w:proofErr w:type="spellEnd"/>
      <w:r w:rsidR="007C60FB" w:rsidRPr="00615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inotransferase</w:t>
      </w:r>
      <w:r w:rsidRPr="006155FD">
        <w:rPr>
          <w:rFonts w:ascii="Times New Roman" w:hAnsi="Times New Roman" w:cs="Times New Roman"/>
          <w:color w:val="000000" w:themeColor="text1"/>
          <w:sz w:val="24"/>
          <w:szCs w:val="24"/>
        </w:rPr>
        <w:t>; ALT:</w:t>
      </w:r>
      <w:r w:rsidR="007C60FB" w:rsidRPr="006155FD">
        <w:rPr>
          <w:color w:val="000000" w:themeColor="text1"/>
        </w:rPr>
        <w:t xml:space="preserve"> </w:t>
      </w:r>
      <w:r w:rsidR="007C60FB" w:rsidRPr="006155FD">
        <w:rPr>
          <w:rFonts w:ascii="Times New Roman" w:hAnsi="Times New Roman" w:cs="Times New Roman"/>
          <w:color w:val="000000" w:themeColor="text1"/>
          <w:sz w:val="24"/>
          <w:szCs w:val="24"/>
        </w:rPr>
        <w:t>Alanine Transaminase</w:t>
      </w:r>
      <w:r w:rsidRPr="00615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WBC: </w:t>
      </w:r>
      <w:r w:rsidR="005F4046" w:rsidRPr="006155FD">
        <w:rPr>
          <w:rFonts w:ascii="Times New Roman" w:hAnsi="Times New Roman" w:cs="Times New Roman"/>
          <w:color w:val="000000" w:themeColor="text1"/>
          <w:sz w:val="24"/>
          <w:szCs w:val="24"/>
        </w:rPr>
        <w:t>White Blood Cells</w:t>
      </w:r>
      <w:r w:rsidRPr="006155FD">
        <w:rPr>
          <w:rFonts w:ascii="Times New Roman" w:hAnsi="Times New Roman" w:cs="Times New Roman"/>
          <w:color w:val="000000" w:themeColor="text1"/>
          <w:sz w:val="24"/>
          <w:szCs w:val="24"/>
        </w:rPr>
        <w:t>; PNI:</w:t>
      </w:r>
      <w:r w:rsidR="005F4046" w:rsidRPr="006155FD">
        <w:rPr>
          <w:color w:val="000000" w:themeColor="text1"/>
        </w:rPr>
        <w:t xml:space="preserve"> </w:t>
      </w:r>
      <w:r w:rsidR="005F4046" w:rsidRPr="006155FD">
        <w:rPr>
          <w:rFonts w:ascii="Times New Roman" w:hAnsi="Times New Roman" w:cs="Times New Roman"/>
          <w:color w:val="000000" w:themeColor="text1"/>
          <w:sz w:val="24"/>
          <w:szCs w:val="24"/>
        </w:rPr>
        <w:t>Prognostic Nutritional Index</w:t>
      </w:r>
      <w:bookmarkEnd w:id="0"/>
      <w:bookmarkEnd w:id="3"/>
      <w:r w:rsidR="000C71D2" w:rsidRPr="006155FD">
        <w:rPr>
          <w:rFonts w:ascii="Times New Roman" w:hAnsi="Times New Roman" w:cs="Times New Roman"/>
          <w:color w:val="000000" w:themeColor="text1"/>
          <w:szCs w:val="21"/>
        </w:rPr>
        <w:t>; GNRI:</w:t>
      </w:r>
      <w:r w:rsidR="000C71D2" w:rsidRPr="006155FD">
        <w:rPr>
          <w:color w:val="000000" w:themeColor="text1"/>
          <w:szCs w:val="21"/>
        </w:rPr>
        <w:t xml:space="preserve"> </w:t>
      </w:r>
      <w:r w:rsidR="000C71D2" w:rsidRPr="006155FD">
        <w:rPr>
          <w:rFonts w:ascii="Times New Roman" w:hAnsi="Times New Roman" w:cs="Times New Roman"/>
          <w:color w:val="000000" w:themeColor="text1"/>
          <w:szCs w:val="21"/>
        </w:rPr>
        <w:t>Geriatric Nutritional Risk Index.</w:t>
      </w:r>
    </w:p>
    <w:sectPr w:rsidR="003F5878" w:rsidRPr="006155FD" w:rsidSect="003F587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7F919" w14:textId="77777777" w:rsidR="005E51FB" w:rsidRDefault="005E51FB" w:rsidP="00E15EE0">
      <w:r>
        <w:separator/>
      </w:r>
    </w:p>
  </w:endnote>
  <w:endnote w:type="continuationSeparator" w:id="0">
    <w:p w14:paraId="0AF00CAD" w14:textId="77777777" w:rsidR="005E51FB" w:rsidRDefault="005E51FB" w:rsidP="00E15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CDFA0" w14:textId="77777777" w:rsidR="005E51FB" w:rsidRDefault="005E51FB" w:rsidP="00E15EE0">
      <w:r>
        <w:separator/>
      </w:r>
    </w:p>
  </w:footnote>
  <w:footnote w:type="continuationSeparator" w:id="0">
    <w:p w14:paraId="7FBE1D49" w14:textId="77777777" w:rsidR="005E51FB" w:rsidRDefault="005E51FB" w:rsidP="00E15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wMjEwNrAwMDa1MDZT0lEKTi0uzszPAykwqQUANY7qnywAAAA="/>
  </w:docVars>
  <w:rsids>
    <w:rsidRoot w:val="003F5878"/>
    <w:rsid w:val="000C71D2"/>
    <w:rsid w:val="003F5878"/>
    <w:rsid w:val="00400299"/>
    <w:rsid w:val="00423158"/>
    <w:rsid w:val="00543C2B"/>
    <w:rsid w:val="005E51FB"/>
    <w:rsid w:val="005F4046"/>
    <w:rsid w:val="00610B29"/>
    <w:rsid w:val="006155FD"/>
    <w:rsid w:val="006E2EC3"/>
    <w:rsid w:val="00772A3B"/>
    <w:rsid w:val="00774719"/>
    <w:rsid w:val="007915E5"/>
    <w:rsid w:val="007C60FB"/>
    <w:rsid w:val="008769F3"/>
    <w:rsid w:val="009A2DD0"/>
    <w:rsid w:val="009F4DF7"/>
    <w:rsid w:val="00A11892"/>
    <w:rsid w:val="00B76EA6"/>
    <w:rsid w:val="00BF4ABC"/>
    <w:rsid w:val="00D81C3B"/>
    <w:rsid w:val="00E15EE0"/>
    <w:rsid w:val="00E918FA"/>
    <w:rsid w:val="00EE7C32"/>
    <w:rsid w:val="00F8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6C3237"/>
  <w15:chartTrackingRefBased/>
  <w15:docId w15:val="{F61A6B5D-7ED7-4C22-8FC5-E1F286314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58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5E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5EE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5E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5E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4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2</Pages>
  <Words>511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 guotian</dc:creator>
  <cp:keywords/>
  <dc:description/>
  <cp:lastModifiedBy>ruan guotian</cp:lastModifiedBy>
  <cp:revision>15</cp:revision>
  <dcterms:created xsi:type="dcterms:W3CDTF">2020-12-27T08:17:00Z</dcterms:created>
  <dcterms:modified xsi:type="dcterms:W3CDTF">2021-08-06T10:29:00Z</dcterms:modified>
</cp:coreProperties>
</file>